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1176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,9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,9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,9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,9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,9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,9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,8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,8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9283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8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  <w:br/>
                              <w:t>(n = 3) Necessary data not available for extrac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</w:t>
                        <w:br/>
                        <w:t>(n = 3) Necessary data not available for extra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07:00Z</dcterms:created>
  <dc:creator>mocampo</dc:creator>
  <dc:description/>
  <cp:keywords/>
  <dc:language>en-US</dc:language>
  <cp:lastModifiedBy>Adam Nelson</cp:lastModifiedBy>
  <dcterms:modified xsi:type="dcterms:W3CDTF">2013-01-28T21:07:00Z</dcterms:modified>
  <cp:revision>2</cp:revision>
  <dc:subject/>
  <dc:title>PRISMA 2009 Flow Diagram</dc:title>
</cp:coreProperties>
</file>